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23239" w14:textId="452A8209" w:rsidR="00B044A5" w:rsidRPr="00D579E4" w:rsidRDefault="00605876" w:rsidP="00B044A5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D579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</w:t>
      </w:r>
      <w:r w:rsidRPr="00D579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B044A5" w:rsidRPr="00D579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legends</w:t>
      </w:r>
    </w:p>
    <w:p w14:paraId="4B095A5F" w14:textId="02B68969" w:rsidR="00B044A5" w:rsidRPr="00D579E4" w:rsidRDefault="00B044A5" w:rsidP="00B044A5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D579E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.</w:t>
      </w:r>
      <w:r w:rsidRPr="00D579E4">
        <w:rPr>
          <w:rFonts w:ascii="Times New Roman" w:hAnsi="Times New Roman" w:cs="Times New Roman"/>
          <w:color w:val="000000" w:themeColor="text1"/>
        </w:rPr>
        <w:t xml:space="preserve"> 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p of Egypt</w:t>
      </w:r>
      <w:r w:rsidRPr="00D579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rvey sites are shown on Map</w:t>
      </w:r>
      <w:r w:rsidRPr="00D579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D579E4">
        <w:rPr>
          <w:rFonts w:hint="eastAsia"/>
          <w:color w:val="000000" w:themeColor="text1"/>
        </w:rPr>
        <w:t xml:space="preserve"> </w:t>
      </w:r>
      <w:r w:rsidRPr="00D579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ampling sites corresponding to the GC group are marked with red triangles, those in the AS group with yellow four-pointed stars, and those in the RS group with blue squares.</w:t>
      </w:r>
    </w:p>
    <w:p w14:paraId="40DCBA0A" w14:textId="77777777" w:rsidR="00B044A5" w:rsidRPr="00D579E4" w:rsidRDefault="00B044A5" w:rsidP="00B044A5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D579E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 RNA viral profiles detected by meta-</w:t>
      </w:r>
      <w:proofErr w:type="spellStart"/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iromic</w:t>
      </w:r>
      <w:proofErr w:type="spellEnd"/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quencing (family level). The heat map is based on the percentage of relative abundance of RPKM.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RPKM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reads per kilobase of transcript per million mapped reads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PC:</w:t>
      </w:r>
      <w:r w:rsidRPr="00D579E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Culex pipiens complex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AC: </w:t>
      </w:r>
      <w:r w:rsidRPr="00D579E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Aedes </w:t>
      </w:r>
      <w:proofErr w:type="spellStart"/>
      <w:r w:rsidRPr="00D579E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caspius</w:t>
      </w:r>
      <w:proofErr w:type="spellEnd"/>
      <w:r w:rsidRPr="00D579E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P: </w:t>
      </w:r>
      <w:r w:rsidRPr="00D579E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Culex </w:t>
      </w:r>
      <w:proofErr w:type="spellStart"/>
      <w:r w:rsidRPr="00D579E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erexiguus</w:t>
      </w:r>
      <w:proofErr w:type="spellEnd"/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ED9EF11" w14:textId="77777777" w:rsidR="00B044A5" w:rsidRPr="00D579E4" w:rsidRDefault="00B044A5" w:rsidP="00B044A5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D579E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Venn diagrams illustrate the overlap of viruses carried by different mosquito species, at the family (or equivalent taxonomic rank) (a) and species levels (b).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breviations: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PC:</w:t>
      </w:r>
      <w:r w:rsidRPr="00D579E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Culex pipiens complex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AC: </w:t>
      </w:r>
      <w:r w:rsidRPr="00D579E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Aedes </w:t>
      </w:r>
      <w:proofErr w:type="spellStart"/>
      <w:r w:rsidRPr="00D579E4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caspius</w:t>
      </w:r>
      <w:proofErr w:type="spellEnd"/>
      <w:r w:rsidRPr="00D579E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P: </w:t>
      </w:r>
      <w:r w:rsidRPr="00D579E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Culex </w:t>
      </w:r>
      <w:proofErr w:type="spellStart"/>
      <w:r w:rsidRPr="00D579E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erexiguus</w:t>
      </w:r>
      <w:proofErr w:type="spellEnd"/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9B54C6C" w14:textId="77777777" w:rsidR="00B044A5" w:rsidRPr="00D579E4" w:rsidRDefault="00B044A5" w:rsidP="00B044A5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D579E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D579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579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hylogenetic analysis</w:t>
      </w:r>
      <w:bookmarkStart w:id="0" w:name="_Hlk199773282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</w:t>
      </w:r>
      <w:bookmarkEnd w:id="0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ulex flavivirus (</w:t>
      </w:r>
      <w:r w:rsidRPr="00D579E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Flaviviridae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bookmarkStart w:id="1" w:name="_Hlk199773287"/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partial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non-structural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bookmarkEnd w:id="1"/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ootstrap values (1000 replicates, not shown for less than 75%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ighbour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joining are shown above the main lineages, and the black triangles indicate sequences obtained in this study.</w:t>
      </w:r>
    </w:p>
    <w:p w14:paraId="2F170808" w14:textId="7B419EC7" w:rsidR="003A0300" w:rsidRPr="00D579E4" w:rsidRDefault="00B044A5" w:rsidP="00B044A5">
      <w:pPr>
        <w:spacing w:line="360" w:lineRule="auto"/>
        <w:rPr>
          <w:rFonts w:hint="eastAsia"/>
          <w:color w:val="000000" w:themeColor="text1"/>
        </w:rPr>
      </w:pPr>
      <w:r w:rsidRPr="00D579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 S5.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logenetic analysi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n putative novel virus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 16 genome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seven families identified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 meta-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romic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quencing for mosquitoes in Egypt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malgaviridae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rysoviridae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toviridae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tiviridae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rgaviridae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rnaviridae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logenetic trees for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ic sequences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thomyxoviridae. Bootstrap values (1000 replicates,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not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for less than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75%</w:t>
      </w:r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of </w:t>
      </w:r>
      <w:proofErr w:type="spellStart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ighbour</w:t>
      </w:r>
      <w:proofErr w:type="spellEnd"/>
      <w:r w:rsidRPr="00D579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joining are shown above the main lineages. Triangles indicate sequences obtained in this study</w:t>
      </w:r>
      <w:r w:rsidRPr="00D579E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3A0300" w:rsidRPr="00D57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AE7DF" w14:textId="77777777" w:rsidR="00F40307" w:rsidRDefault="00F40307" w:rsidP="00B044A5">
      <w:pPr>
        <w:rPr>
          <w:rFonts w:hint="eastAsia"/>
        </w:rPr>
      </w:pPr>
      <w:r>
        <w:separator/>
      </w:r>
    </w:p>
  </w:endnote>
  <w:endnote w:type="continuationSeparator" w:id="0">
    <w:p w14:paraId="1168EF7D" w14:textId="77777777" w:rsidR="00F40307" w:rsidRDefault="00F40307" w:rsidP="00B044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E9C6A" w14:textId="77777777" w:rsidR="00F40307" w:rsidRDefault="00F40307" w:rsidP="00B044A5">
      <w:pPr>
        <w:rPr>
          <w:rFonts w:hint="eastAsia"/>
        </w:rPr>
      </w:pPr>
      <w:r>
        <w:separator/>
      </w:r>
    </w:p>
  </w:footnote>
  <w:footnote w:type="continuationSeparator" w:id="0">
    <w:p w14:paraId="744389A6" w14:textId="77777777" w:rsidR="00F40307" w:rsidRDefault="00F40307" w:rsidP="00B044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727E"/>
    <w:rsid w:val="00187826"/>
    <w:rsid w:val="00193CBD"/>
    <w:rsid w:val="001F0626"/>
    <w:rsid w:val="003A0300"/>
    <w:rsid w:val="00422E3B"/>
    <w:rsid w:val="005A2EFD"/>
    <w:rsid w:val="00605876"/>
    <w:rsid w:val="009B727E"/>
    <w:rsid w:val="00B044A5"/>
    <w:rsid w:val="00D579E4"/>
    <w:rsid w:val="00DE158B"/>
    <w:rsid w:val="00E947BC"/>
    <w:rsid w:val="00F40307"/>
    <w:rsid w:val="00FA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9B9B7"/>
  <w15:chartTrackingRefBased/>
  <w15:docId w15:val="{8F7EA14C-7772-4C2E-8A1C-576AF014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4A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72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7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72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72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72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72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72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72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72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72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72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7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72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727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72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72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72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72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72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7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72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72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72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72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72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72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72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72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72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44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44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4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4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n chen</dc:creator>
  <cp:keywords/>
  <dc:description/>
  <cp:lastModifiedBy>shenglin chen</cp:lastModifiedBy>
  <cp:revision>4</cp:revision>
  <dcterms:created xsi:type="dcterms:W3CDTF">2025-11-19T02:54:00Z</dcterms:created>
  <dcterms:modified xsi:type="dcterms:W3CDTF">2025-11-21T11:45:00Z</dcterms:modified>
</cp:coreProperties>
</file>